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0F3DB" w14:textId="77777777" w:rsidR="00D138D6" w:rsidRDefault="00D138D6" w:rsidP="00553E88"/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110"/>
        <w:gridCol w:w="3111"/>
        <w:gridCol w:w="3111"/>
      </w:tblGrid>
      <w:tr w:rsidR="00D138D6" w:rsidRPr="00CA7BDF" w14:paraId="3095DC52" w14:textId="77777777" w:rsidTr="00A51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left w:val="single" w:sz="18" w:space="0" w:color="auto"/>
            </w:tcBorders>
            <w:vAlign w:val="center"/>
          </w:tcPr>
          <w:p w14:paraId="54B7F744" w14:textId="42092BDE" w:rsidR="00D138D6" w:rsidRPr="0063537C" w:rsidRDefault="00D138D6" w:rsidP="00A51F76">
            <w:pPr>
              <w:rPr>
                <w:rFonts w:ascii="Times New Roman" w:hAnsi="Times New Roman" w:cs="Times New Roman"/>
              </w:rPr>
            </w:pPr>
            <w:r w:rsidRPr="0063537C">
              <w:rPr>
                <w:rFonts w:ascii="Times New Roman" w:hAnsi="Times New Roman" w:cs="Times New Roman"/>
              </w:rPr>
              <w:t>S</w:t>
            </w:r>
            <w:r w:rsidR="0021598B">
              <w:rPr>
                <w:rFonts w:ascii="Times New Roman" w:hAnsi="Times New Roman" w:cs="Times New Roman"/>
              </w:rPr>
              <w:t>4</w:t>
            </w:r>
            <w:r w:rsidRPr="0063537C">
              <w:rPr>
                <w:rFonts w:ascii="Times New Roman" w:hAnsi="Times New Roman" w:cs="Times New Roman"/>
              </w:rPr>
              <w:t xml:space="preserve"> </w:t>
            </w:r>
            <w:r w:rsidR="0063537C" w:rsidRPr="0063537C">
              <w:rPr>
                <w:rFonts w:ascii="Times New Roman" w:hAnsi="Times New Roman" w:cs="Times New Roman"/>
              </w:rPr>
              <w:t>Table: Yeast tetrad dissections</w:t>
            </w:r>
            <w:r w:rsidR="001F3782">
              <w:rPr>
                <w:rFonts w:ascii="Times New Roman" w:hAnsi="Times New Roman" w:cs="Times New Roman"/>
              </w:rPr>
              <w:t xml:space="preserve"> of </w:t>
            </w:r>
            <w:r w:rsidR="001F3782" w:rsidRPr="00DB765D">
              <w:rPr>
                <w:rFonts w:ascii="Times New Roman" w:hAnsi="Times New Roman" w:cs="Times New Roman"/>
                <w:i/>
                <w:iCs/>
              </w:rPr>
              <w:t xml:space="preserve">mcd1-1 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>elg1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 xml:space="preserve"> Smc3:3V5 </w:t>
            </w:r>
            <w:r w:rsidR="001F3782">
              <w:rPr>
                <w:rFonts w:ascii="Times New Roman" w:hAnsi="Times New Roman" w:cs="Times New Roman"/>
              </w:rPr>
              <w:t>x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</w:tr>
      <w:tr w:rsidR="00671E86" w:rsidRPr="00CA7BDF" w14:paraId="6AF550BD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0320FDB" w14:textId="77777777" w:rsidR="00671E86" w:rsidRPr="00A51F76" w:rsidRDefault="00671E86" w:rsidP="00A51F76">
            <w:pPr>
              <w:rPr>
                <w:rFonts w:ascii="Times New Roman" w:hAnsi="Times New Roman" w:cs="Times New Roman"/>
              </w:rPr>
            </w:pPr>
            <w:r w:rsidRPr="00A51F76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vAlign w:val="center"/>
          </w:tcPr>
          <w:p w14:paraId="1B9704C6" w14:textId="77777777" w:rsidR="00671E86" w:rsidRPr="00A51F76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F76">
              <w:rPr>
                <w:rFonts w:ascii="Times New Roman" w:hAnsi="Times New Roman" w:cs="Times New Roman"/>
                <w:b/>
                <w:bCs/>
              </w:rPr>
              <w:t>Expected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vAlign w:val="center"/>
          </w:tcPr>
          <w:p w14:paraId="0B9EECF6" w14:textId="77777777" w:rsidR="00671E86" w:rsidRPr="00A51F76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F76">
              <w:rPr>
                <w:rFonts w:ascii="Times New Roman" w:hAnsi="Times New Roman" w:cs="Times New Roman"/>
                <w:b/>
                <w:bCs/>
              </w:rPr>
              <w:t>Observed</w:t>
            </w:r>
          </w:p>
        </w:tc>
      </w:tr>
      <w:tr w:rsidR="00671E86" w:rsidRPr="00CA7BDF" w14:paraId="20BB8603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6027456A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3117" w:type="dxa"/>
            <w:vAlign w:val="center"/>
          </w:tcPr>
          <w:p w14:paraId="5D9EDCEE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328E861B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14:paraId="73468610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5510F083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</w:t>
            </w:r>
          </w:p>
        </w:tc>
        <w:tc>
          <w:tcPr>
            <w:tcW w:w="3117" w:type="dxa"/>
            <w:vAlign w:val="center"/>
          </w:tcPr>
          <w:p w14:paraId="05E7C01D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26C1C8F1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</w:tr>
      <w:tr w:rsidR="00671E86" w:rsidRPr="00CA7BDF" w14:paraId="6544307D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7391FCB6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4298B758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77BE9417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14:paraId="2E0CDDF6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04050840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501A34C0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186677C1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14:paraId="556B6094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3EABFEB5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67574583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1A1291AD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1E86" w:rsidRPr="00CA7BDF" w14:paraId="4C630A4A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1364F997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23C7D7F2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44B41A55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4</w:t>
            </w:r>
          </w:p>
        </w:tc>
      </w:tr>
      <w:tr w:rsidR="00671E86" w:rsidRPr="00CA7BDF" w14:paraId="13E21FAB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0E8EA9CE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</w:t>
            </w:r>
            <w:r w:rsidRPr="00CA7BDF">
              <w:rPr>
                <w:rFonts w:ascii="Times New Roman" w:hAnsi="Times New Roman" w:cs="Times New Roman"/>
              </w:rPr>
              <w:t xml:space="preserve"> Smc3:3V5</w:t>
            </w:r>
          </w:p>
        </w:tc>
        <w:tc>
          <w:tcPr>
            <w:tcW w:w="3117" w:type="dxa"/>
            <w:vAlign w:val="center"/>
          </w:tcPr>
          <w:p w14:paraId="1214ED0D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47D6BB74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14:paraId="574559E5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64E5A462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 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58E02575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2A09DBE3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14:paraId="3B0308CF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1A969C81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1EFED370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3102299C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14:paraId="31159495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7E75BD72" w14:textId="77777777"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05F1ACDD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238143DF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14:paraId="39FBA6E2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23F1F86A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 xml:space="preserve">Smc3:3V5 </w:t>
            </w:r>
          </w:p>
        </w:tc>
        <w:tc>
          <w:tcPr>
            <w:tcW w:w="3117" w:type="dxa"/>
            <w:vAlign w:val="center"/>
          </w:tcPr>
          <w:p w14:paraId="14D3BDA6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1A1F3331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14:paraId="61B8A622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063DFBE7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12F5918E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71DDB6BF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14:paraId="4EC025E2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03CA6429" w14:textId="77777777" w:rsidR="00671E86" w:rsidRPr="00BD0CC6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14:paraId="06712B66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3E9AABDD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</w:tr>
      <w:tr w:rsidR="00671E86" w:rsidRPr="00CA7BDF" w14:paraId="423ACB84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3C7A3ED2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38C8D176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0B18672C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14:paraId="31F925B9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649E5A32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29F728CD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09E504E3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14:paraId="15E951D4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3E28F8F5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14:paraId="44E3A52C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14:paraId="6C445E7A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14:paraId="287D3DD9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32F4EDE2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AD</w:t>
            </w:r>
          </w:p>
        </w:tc>
        <w:tc>
          <w:tcPr>
            <w:tcW w:w="3117" w:type="dxa"/>
            <w:vAlign w:val="center"/>
          </w:tcPr>
          <w:p w14:paraId="7956D5F5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  <w:vAlign w:val="center"/>
          </w:tcPr>
          <w:p w14:paraId="135B1690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9</w:t>
            </w:r>
          </w:p>
        </w:tc>
      </w:tr>
      <w:tr w:rsidR="00671E86" w:rsidRPr="00CA7BDF" w14:paraId="655561A5" w14:textId="77777777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67BA75C3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744A210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F0A330E" w14:textId="77777777"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1E86" w:rsidRPr="00CA7BDF" w14:paraId="47BAA0A2" w14:textId="77777777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14:paraId="178FF4AD" w14:textId="77777777"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117" w:type="dxa"/>
            <w:vAlign w:val="center"/>
          </w:tcPr>
          <w:p w14:paraId="08AA3C62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117" w:type="dxa"/>
            <w:vAlign w:val="center"/>
          </w:tcPr>
          <w:p w14:paraId="05DB4389" w14:textId="77777777"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72</w:t>
            </w:r>
          </w:p>
        </w:tc>
      </w:tr>
    </w:tbl>
    <w:p w14:paraId="5DB133BA" w14:textId="77777777" w:rsidR="00662759" w:rsidRDefault="00662759"/>
    <w:sectPr w:rsidR="00662759" w:rsidSect="00374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E88"/>
    <w:rsid w:val="001A17FA"/>
    <w:rsid w:val="001A2297"/>
    <w:rsid w:val="001F3782"/>
    <w:rsid w:val="0021598B"/>
    <w:rsid w:val="00330A09"/>
    <w:rsid w:val="00374CCD"/>
    <w:rsid w:val="00553E88"/>
    <w:rsid w:val="005D41D9"/>
    <w:rsid w:val="0063537C"/>
    <w:rsid w:val="00656E9D"/>
    <w:rsid w:val="00662759"/>
    <w:rsid w:val="00671E86"/>
    <w:rsid w:val="00773C49"/>
    <w:rsid w:val="00851761"/>
    <w:rsid w:val="008E5EF5"/>
    <w:rsid w:val="00976E63"/>
    <w:rsid w:val="00A51F76"/>
    <w:rsid w:val="00A52F40"/>
    <w:rsid w:val="00BD748E"/>
    <w:rsid w:val="00CF69FC"/>
    <w:rsid w:val="00D138D6"/>
    <w:rsid w:val="00E274E4"/>
    <w:rsid w:val="00E547BE"/>
    <w:rsid w:val="00F2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75C2"/>
  <w15:chartTrackingRefBased/>
  <w15:docId w15:val="{819C7698-C2B8-B04F-9E93-9640B502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53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1E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38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138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38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1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Zuilkoski</dc:creator>
  <cp:keywords/>
  <dc:description/>
  <cp:lastModifiedBy>chn off29</cp:lastModifiedBy>
  <cp:revision>16</cp:revision>
  <dcterms:created xsi:type="dcterms:W3CDTF">2020-05-28T01:16:00Z</dcterms:created>
  <dcterms:modified xsi:type="dcterms:W3CDTF">2020-10-11T07:34:00Z</dcterms:modified>
</cp:coreProperties>
</file>